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A49AAB">
      <w:pPr>
        <w:rPr>
          <w:rFonts w:asciiTheme="majorBidi" w:hAnsiTheme="majorBidi" w:cstheme="majorBidi"/>
        </w:rPr>
      </w:pPr>
      <w:r>
        <w:rPr>
          <w:rFonts w:hint="eastAsia" w:asciiTheme="majorBidi" w:hAnsiTheme="majorBidi" w:cstheme="majorBidi"/>
        </w:rPr>
        <w:t>Supplementary Table S</w:t>
      </w:r>
      <w:r>
        <w:rPr>
          <w:rFonts w:hint="eastAsia" w:asciiTheme="majorBidi" w:hAnsiTheme="majorBidi" w:cstheme="majorBidi"/>
          <w:lang w:val="en-US" w:eastAsia="zh-CN"/>
        </w:rPr>
        <w:t xml:space="preserve">1: </w:t>
      </w:r>
      <w:r>
        <w:rPr>
          <w:rFonts w:asciiTheme="majorBidi" w:hAnsiTheme="majorBidi" w:cstheme="majorBidi"/>
        </w:rPr>
        <w:t>Multivariate logistic regression analyses of W</w:t>
      </w:r>
      <w:bookmarkStart w:id="0" w:name="_GoBack"/>
      <w:bookmarkEnd w:id="0"/>
      <w:r>
        <w:rPr>
          <w:rFonts w:asciiTheme="majorBidi" w:hAnsiTheme="majorBidi" w:cstheme="majorBidi"/>
        </w:rPr>
        <w:t>WI and stroke.</w:t>
      </w:r>
    </w:p>
    <w:p w14:paraId="50CE4CDD">
      <w:pPr>
        <w:rPr>
          <w:rFonts w:asciiTheme="majorBidi" w:hAnsiTheme="majorBidi" w:cstheme="majorBidi"/>
        </w:rPr>
      </w:pPr>
    </w:p>
    <w:tbl>
      <w:tblPr>
        <w:tblStyle w:val="14"/>
        <w:tblW w:w="11766" w:type="dxa"/>
        <w:tblInd w:w="-170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560"/>
        <w:gridCol w:w="992"/>
        <w:gridCol w:w="1559"/>
        <w:gridCol w:w="992"/>
        <w:gridCol w:w="1560"/>
        <w:gridCol w:w="992"/>
        <w:gridCol w:w="1559"/>
        <w:gridCol w:w="851"/>
      </w:tblGrid>
      <w:tr w14:paraId="603BA2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01" w:type="dxa"/>
            <w:tcBorders>
              <w:bottom w:val="nil"/>
            </w:tcBorders>
          </w:tcPr>
          <w:p w14:paraId="1567A3B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60" w:type="dxa"/>
            <w:tcBorders>
              <w:bottom w:val="single" w:color="auto" w:sz="4" w:space="0"/>
            </w:tcBorders>
          </w:tcPr>
          <w:p w14:paraId="4400466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rude model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 w14:paraId="5999834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tcBorders>
              <w:bottom w:val="single" w:color="auto" w:sz="4" w:space="0"/>
            </w:tcBorders>
          </w:tcPr>
          <w:p w14:paraId="714D4A6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del 1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 w14:paraId="3D2C199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60" w:type="dxa"/>
            <w:tcBorders>
              <w:bottom w:val="single" w:color="auto" w:sz="4" w:space="0"/>
            </w:tcBorders>
          </w:tcPr>
          <w:p w14:paraId="5FDDF3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del 2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 w14:paraId="60C97F5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tcBorders>
              <w:bottom w:val="single" w:color="auto" w:sz="4" w:space="0"/>
            </w:tcBorders>
          </w:tcPr>
          <w:p w14:paraId="2D281DE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del 3</w:t>
            </w:r>
          </w:p>
        </w:tc>
        <w:tc>
          <w:tcPr>
            <w:tcW w:w="851" w:type="dxa"/>
            <w:tcBorders>
              <w:bottom w:val="single" w:color="auto" w:sz="4" w:space="0"/>
            </w:tcBorders>
          </w:tcPr>
          <w:p w14:paraId="7710F2B3">
            <w:pPr>
              <w:rPr>
                <w:rFonts w:asciiTheme="majorBidi" w:hAnsiTheme="majorBidi" w:cstheme="majorBidi"/>
              </w:rPr>
            </w:pPr>
          </w:p>
        </w:tc>
      </w:tr>
      <w:tr w14:paraId="0BD94C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single" w:color="auto" w:sz="4" w:space="0"/>
            </w:tcBorders>
          </w:tcPr>
          <w:p w14:paraId="6AD8003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 w14:paraId="7B8D4DF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R (95%CI)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 w14:paraId="76F5E79B">
            <w:pPr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P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 w14:paraId="52C3198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R (95%CI)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 w14:paraId="21B6F908">
            <w:pPr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P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 w14:paraId="037C691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R (95%CI)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 w14:paraId="56D8989B">
            <w:pPr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P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 w14:paraId="4E6358C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R (95%CI)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</w:tcPr>
          <w:p w14:paraId="5452E99F">
            <w:pPr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 xml:space="preserve">P </w:t>
            </w:r>
          </w:p>
        </w:tc>
      </w:tr>
      <w:tr w14:paraId="1F978C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single" w:color="auto" w:sz="4" w:space="0"/>
            </w:tcBorders>
          </w:tcPr>
          <w:p w14:paraId="2A4E5A9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WI</w:t>
            </w:r>
          </w:p>
        </w:tc>
        <w:tc>
          <w:tcPr>
            <w:tcW w:w="1560" w:type="dxa"/>
            <w:tcBorders>
              <w:top w:val="single" w:color="auto" w:sz="4" w:space="0"/>
            </w:tcBorders>
          </w:tcPr>
          <w:p w14:paraId="1AF6F11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30(1.27,1.53)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 w14:paraId="0E8B876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 w14:paraId="19D532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30(1.17,1.45)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 w14:paraId="22EE4E8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1560" w:type="dxa"/>
            <w:tcBorders>
              <w:top w:val="single" w:color="auto" w:sz="4" w:space="0"/>
            </w:tcBorders>
          </w:tcPr>
          <w:p w14:paraId="2B476C2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31(1.18,1.45)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 w14:paraId="6E0D0F9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 w14:paraId="061B5A7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0(1.08,1.36)</w:t>
            </w:r>
          </w:p>
        </w:tc>
        <w:tc>
          <w:tcPr>
            <w:tcW w:w="851" w:type="dxa"/>
            <w:tcBorders>
              <w:top w:val="single" w:color="auto" w:sz="4" w:space="0"/>
            </w:tcBorders>
          </w:tcPr>
          <w:p w14:paraId="626A359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0.001</w:t>
            </w:r>
          </w:p>
        </w:tc>
      </w:tr>
    </w:tbl>
    <w:p w14:paraId="0BFBBB48">
      <w:pPr>
        <w:rPr>
          <w:rFonts w:asciiTheme="majorBidi" w:hAnsiTheme="majorBidi" w:cstheme="majorBidi"/>
        </w:rPr>
      </w:pPr>
    </w:p>
    <w:p w14:paraId="534C795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Notes:</w:t>
      </w:r>
    </w:p>
    <w:p w14:paraId="37D8FE8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Crude model 1: no variables are adjusted.</w:t>
      </w:r>
    </w:p>
    <w:p w14:paraId="1AA9C37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Model 1 adjust for: sex and age. </w:t>
      </w:r>
    </w:p>
    <w:p w14:paraId="7DBD2D3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Model 2 adjust for: sex, age, Marital status, Residence, education, Smoking, Drinking </w:t>
      </w:r>
    </w:p>
    <w:p w14:paraId="5D7D31A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odel 3 adjust for:</w:t>
      </w:r>
      <w:r>
        <w:t xml:space="preserve"> </w:t>
      </w:r>
      <w:r>
        <w:rPr>
          <w:rFonts w:asciiTheme="majorBidi" w:hAnsiTheme="majorBidi" w:cstheme="majorBidi"/>
        </w:rPr>
        <w:t>sex, age, Marital status, Residence, Education level, Smoking, Drinking, Hypertension, Dyslipidemia, Diabetes, Heart Problems, Kidney disease.</w:t>
      </w:r>
    </w:p>
    <w:p w14:paraId="26E7ED27">
      <w:pPr>
        <w:rPr>
          <w:rFonts w:asciiTheme="majorBidi" w:hAnsiTheme="majorBidi" w:cstheme="majorBidi"/>
        </w:rPr>
      </w:pPr>
    </w:p>
    <w:p w14:paraId="2A81BE32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tab/>
      </w: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E5E"/>
    <w:rsid w:val="0000404E"/>
    <w:rsid w:val="0000503F"/>
    <w:rsid w:val="0001086B"/>
    <w:rsid w:val="00016B81"/>
    <w:rsid w:val="000238E8"/>
    <w:rsid w:val="000426F2"/>
    <w:rsid w:val="00046CA2"/>
    <w:rsid w:val="00063709"/>
    <w:rsid w:val="000752A9"/>
    <w:rsid w:val="0007792C"/>
    <w:rsid w:val="000B1704"/>
    <w:rsid w:val="000B1803"/>
    <w:rsid w:val="000B655F"/>
    <w:rsid w:val="000F5DDA"/>
    <w:rsid w:val="000F6EF2"/>
    <w:rsid w:val="00102BC0"/>
    <w:rsid w:val="00107DB4"/>
    <w:rsid w:val="00120E61"/>
    <w:rsid w:val="00122C2A"/>
    <w:rsid w:val="0014116F"/>
    <w:rsid w:val="00142262"/>
    <w:rsid w:val="0014246A"/>
    <w:rsid w:val="00152C1D"/>
    <w:rsid w:val="00160D85"/>
    <w:rsid w:val="00172B88"/>
    <w:rsid w:val="00181093"/>
    <w:rsid w:val="00186DF6"/>
    <w:rsid w:val="001A0B3A"/>
    <w:rsid w:val="001B3566"/>
    <w:rsid w:val="001C0174"/>
    <w:rsid w:val="001C3B9F"/>
    <w:rsid w:val="001D2709"/>
    <w:rsid w:val="001E16F5"/>
    <w:rsid w:val="001F4966"/>
    <w:rsid w:val="00211CE0"/>
    <w:rsid w:val="00213F54"/>
    <w:rsid w:val="00233CD1"/>
    <w:rsid w:val="00251429"/>
    <w:rsid w:val="00272CDF"/>
    <w:rsid w:val="002840E2"/>
    <w:rsid w:val="00291B79"/>
    <w:rsid w:val="002971AE"/>
    <w:rsid w:val="002A1497"/>
    <w:rsid w:val="002A1948"/>
    <w:rsid w:val="002A6CFE"/>
    <w:rsid w:val="002B3739"/>
    <w:rsid w:val="002C0323"/>
    <w:rsid w:val="002C0EA7"/>
    <w:rsid w:val="002C1546"/>
    <w:rsid w:val="002E37E8"/>
    <w:rsid w:val="003013EB"/>
    <w:rsid w:val="00310401"/>
    <w:rsid w:val="003209EE"/>
    <w:rsid w:val="003245F3"/>
    <w:rsid w:val="00344A21"/>
    <w:rsid w:val="00351C0E"/>
    <w:rsid w:val="003635AF"/>
    <w:rsid w:val="003800CA"/>
    <w:rsid w:val="003823D4"/>
    <w:rsid w:val="00391A02"/>
    <w:rsid w:val="0039350B"/>
    <w:rsid w:val="003C6653"/>
    <w:rsid w:val="003E0964"/>
    <w:rsid w:val="003E209D"/>
    <w:rsid w:val="003F0153"/>
    <w:rsid w:val="00401144"/>
    <w:rsid w:val="0040404B"/>
    <w:rsid w:val="004118AF"/>
    <w:rsid w:val="00434BA5"/>
    <w:rsid w:val="0044279A"/>
    <w:rsid w:val="004764B9"/>
    <w:rsid w:val="00480763"/>
    <w:rsid w:val="00481A0B"/>
    <w:rsid w:val="00484FBD"/>
    <w:rsid w:val="00487476"/>
    <w:rsid w:val="0049601F"/>
    <w:rsid w:val="004B51D9"/>
    <w:rsid w:val="004C2181"/>
    <w:rsid w:val="004E354B"/>
    <w:rsid w:val="004E3823"/>
    <w:rsid w:val="0052752E"/>
    <w:rsid w:val="00527868"/>
    <w:rsid w:val="0054579C"/>
    <w:rsid w:val="00553A2D"/>
    <w:rsid w:val="00564E3D"/>
    <w:rsid w:val="0056559D"/>
    <w:rsid w:val="00567A9E"/>
    <w:rsid w:val="00572BD7"/>
    <w:rsid w:val="005843F7"/>
    <w:rsid w:val="005859FE"/>
    <w:rsid w:val="005912CA"/>
    <w:rsid w:val="005C3259"/>
    <w:rsid w:val="005D1137"/>
    <w:rsid w:val="005F02F7"/>
    <w:rsid w:val="006056D1"/>
    <w:rsid w:val="00616C81"/>
    <w:rsid w:val="0061746C"/>
    <w:rsid w:val="00623025"/>
    <w:rsid w:val="00630B62"/>
    <w:rsid w:val="00631212"/>
    <w:rsid w:val="00632137"/>
    <w:rsid w:val="00636A4F"/>
    <w:rsid w:val="006371B5"/>
    <w:rsid w:val="00641F11"/>
    <w:rsid w:val="00642DCC"/>
    <w:rsid w:val="006572C7"/>
    <w:rsid w:val="006719B5"/>
    <w:rsid w:val="00673B6F"/>
    <w:rsid w:val="00675D5F"/>
    <w:rsid w:val="006A0975"/>
    <w:rsid w:val="006B6B58"/>
    <w:rsid w:val="006C6FF4"/>
    <w:rsid w:val="006D38AE"/>
    <w:rsid w:val="006D467B"/>
    <w:rsid w:val="006F5978"/>
    <w:rsid w:val="006F74BB"/>
    <w:rsid w:val="0070416E"/>
    <w:rsid w:val="00723C7C"/>
    <w:rsid w:val="007608A1"/>
    <w:rsid w:val="007832B2"/>
    <w:rsid w:val="00792F79"/>
    <w:rsid w:val="007A5E94"/>
    <w:rsid w:val="007A5F92"/>
    <w:rsid w:val="007D4AF3"/>
    <w:rsid w:val="008067E2"/>
    <w:rsid w:val="00806AA4"/>
    <w:rsid w:val="00812438"/>
    <w:rsid w:val="00831E8E"/>
    <w:rsid w:val="00844C10"/>
    <w:rsid w:val="008473F8"/>
    <w:rsid w:val="00851919"/>
    <w:rsid w:val="00870291"/>
    <w:rsid w:val="008707C7"/>
    <w:rsid w:val="00891BB8"/>
    <w:rsid w:val="00895068"/>
    <w:rsid w:val="00895AB7"/>
    <w:rsid w:val="00896907"/>
    <w:rsid w:val="008A047B"/>
    <w:rsid w:val="008A0A71"/>
    <w:rsid w:val="008A1E5E"/>
    <w:rsid w:val="008B2A96"/>
    <w:rsid w:val="008B4353"/>
    <w:rsid w:val="008C0C73"/>
    <w:rsid w:val="008C152B"/>
    <w:rsid w:val="008C3DDB"/>
    <w:rsid w:val="008D2930"/>
    <w:rsid w:val="009021F5"/>
    <w:rsid w:val="00915703"/>
    <w:rsid w:val="00946904"/>
    <w:rsid w:val="00967347"/>
    <w:rsid w:val="00980CCE"/>
    <w:rsid w:val="00990D1A"/>
    <w:rsid w:val="009A44A1"/>
    <w:rsid w:val="009B4D1D"/>
    <w:rsid w:val="009B6BC8"/>
    <w:rsid w:val="009E1E40"/>
    <w:rsid w:val="00A03E6F"/>
    <w:rsid w:val="00A071D7"/>
    <w:rsid w:val="00A25D95"/>
    <w:rsid w:val="00A27571"/>
    <w:rsid w:val="00A53099"/>
    <w:rsid w:val="00A6366D"/>
    <w:rsid w:val="00A85948"/>
    <w:rsid w:val="00A92161"/>
    <w:rsid w:val="00A94D25"/>
    <w:rsid w:val="00A975A6"/>
    <w:rsid w:val="00AC0A94"/>
    <w:rsid w:val="00AC2C0E"/>
    <w:rsid w:val="00AC752E"/>
    <w:rsid w:val="00AE47EC"/>
    <w:rsid w:val="00AE584D"/>
    <w:rsid w:val="00AF270D"/>
    <w:rsid w:val="00AF5BCF"/>
    <w:rsid w:val="00B0786E"/>
    <w:rsid w:val="00B16AC5"/>
    <w:rsid w:val="00B2421B"/>
    <w:rsid w:val="00B26D13"/>
    <w:rsid w:val="00B446B6"/>
    <w:rsid w:val="00B562B4"/>
    <w:rsid w:val="00B63E34"/>
    <w:rsid w:val="00B77D1C"/>
    <w:rsid w:val="00B840DA"/>
    <w:rsid w:val="00B851AA"/>
    <w:rsid w:val="00BA7574"/>
    <w:rsid w:val="00BE6561"/>
    <w:rsid w:val="00BF13D8"/>
    <w:rsid w:val="00C046F7"/>
    <w:rsid w:val="00C075FA"/>
    <w:rsid w:val="00C12507"/>
    <w:rsid w:val="00C23899"/>
    <w:rsid w:val="00C25913"/>
    <w:rsid w:val="00C30D34"/>
    <w:rsid w:val="00C325E6"/>
    <w:rsid w:val="00C871F7"/>
    <w:rsid w:val="00C87BF6"/>
    <w:rsid w:val="00C949B3"/>
    <w:rsid w:val="00C95B8E"/>
    <w:rsid w:val="00C969B3"/>
    <w:rsid w:val="00CA29FD"/>
    <w:rsid w:val="00CC0AC0"/>
    <w:rsid w:val="00CD341E"/>
    <w:rsid w:val="00CD7189"/>
    <w:rsid w:val="00CE04E6"/>
    <w:rsid w:val="00CE1645"/>
    <w:rsid w:val="00CF11B0"/>
    <w:rsid w:val="00CF341F"/>
    <w:rsid w:val="00CF5738"/>
    <w:rsid w:val="00D21257"/>
    <w:rsid w:val="00D2735D"/>
    <w:rsid w:val="00D55C68"/>
    <w:rsid w:val="00D56EA0"/>
    <w:rsid w:val="00D80A07"/>
    <w:rsid w:val="00D80E39"/>
    <w:rsid w:val="00D86F94"/>
    <w:rsid w:val="00D93CCF"/>
    <w:rsid w:val="00DA402E"/>
    <w:rsid w:val="00DC092C"/>
    <w:rsid w:val="00DC2EF1"/>
    <w:rsid w:val="00DC6B6C"/>
    <w:rsid w:val="00DC7B63"/>
    <w:rsid w:val="00DD25DA"/>
    <w:rsid w:val="00DD2ED2"/>
    <w:rsid w:val="00DE0E7A"/>
    <w:rsid w:val="00DE5D87"/>
    <w:rsid w:val="00DF72CF"/>
    <w:rsid w:val="00E0184B"/>
    <w:rsid w:val="00E021AE"/>
    <w:rsid w:val="00E04B58"/>
    <w:rsid w:val="00E40B1D"/>
    <w:rsid w:val="00E43B57"/>
    <w:rsid w:val="00E457FF"/>
    <w:rsid w:val="00E51B1E"/>
    <w:rsid w:val="00E54341"/>
    <w:rsid w:val="00E64589"/>
    <w:rsid w:val="00E74D2B"/>
    <w:rsid w:val="00E82083"/>
    <w:rsid w:val="00E8305B"/>
    <w:rsid w:val="00E90C69"/>
    <w:rsid w:val="00EB01D5"/>
    <w:rsid w:val="00ED13DB"/>
    <w:rsid w:val="00EF37DA"/>
    <w:rsid w:val="00F04A96"/>
    <w:rsid w:val="00F23201"/>
    <w:rsid w:val="00F33637"/>
    <w:rsid w:val="00F4332B"/>
    <w:rsid w:val="00F67BE1"/>
    <w:rsid w:val="00F96954"/>
    <w:rsid w:val="00FD23AB"/>
    <w:rsid w:val="00FE5858"/>
    <w:rsid w:val="4AA22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5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7</Words>
  <Characters>509</Characters>
  <Lines>4</Lines>
  <Paragraphs>1</Paragraphs>
  <TotalTime>18</TotalTime>
  <ScaleCrop>false</ScaleCrop>
  <LinksUpToDate>false</LinksUpToDate>
  <CharactersWithSpaces>57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1T06:24:00Z</dcterms:created>
  <dc:creator>liboleq@88.com</dc:creator>
  <cp:lastModifiedBy>WPS_1645267771</cp:lastModifiedBy>
  <dcterms:modified xsi:type="dcterms:W3CDTF">2025-02-03T02:59:19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IyMGZjMzgxZDYyZmViNDQ5ZGVmMmZkNGFkOTUyOGYiLCJ1c2VySWQiOiIxMzM1NzI2NzM5In0=</vt:lpwstr>
  </property>
  <property fmtid="{D5CDD505-2E9C-101B-9397-08002B2CF9AE}" pid="3" name="KSOProductBuildVer">
    <vt:lpwstr>2052-12.1.0.19770</vt:lpwstr>
  </property>
  <property fmtid="{D5CDD505-2E9C-101B-9397-08002B2CF9AE}" pid="4" name="ICV">
    <vt:lpwstr>523251F3AA854D88ADCC21BD6D556A9D_12</vt:lpwstr>
  </property>
</Properties>
</file>